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E77853" w14:textId="77777777" w:rsidR="006E1E38" w:rsidRDefault="006E1E38" w:rsidP="006E1E38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Table S1: PCR primers used for symbiont screening. </w:t>
      </w:r>
    </w:p>
    <w:p w14:paraId="79FFF0D3" w14:textId="77777777" w:rsidR="006E1E38" w:rsidRDefault="006E1E38" w:rsidP="006E1E38">
      <w:pPr>
        <w:rPr>
          <w:rFonts w:ascii="Arial" w:hAnsi="Arial" w:cs="Arial"/>
          <w:sz w:val="22"/>
          <w:szCs w:val="22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16"/>
        <w:gridCol w:w="824"/>
        <w:gridCol w:w="1159"/>
        <w:gridCol w:w="2681"/>
        <w:gridCol w:w="1170"/>
        <w:gridCol w:w="2654"/>
      </w:tblGrid>
      <w:tr w:rsidR="006E1E38" w:rsidRPr="009F7BF1" w14:paraId="57E6B272" w14:textId="77777777" w:rsidTr="00DB32E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C6C569" w14:textId="77777777" w:rsidR="006E1E38" w:rsidRPr="009F7BF1" w:rsidRDefault="006E1E38" w:rsidP="00DB32E5">
            <w:pPr>
              <w:ind w:right="-15"/>
              <w:rPr>
                <w:rFonts w:ascii="Times New Roman" w:eastAsia="Times New Roman" w:hAnsi="Times New Roman" w:cs="Times New Roman"/>
              </w:rPr>
            </w:pPr>
            <w:r w:rsidRPr="009F7B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rganis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904999" w14:textId="77777777" w:rsidR="006E1E38" w:rsidRPr="009F7BF1" w:rsidRDefault="006E1E38" w:rsidP="00DB32E5">
            <w:pPr>
              <w:ind w:right="-15"/>
              <w:rPr>
                <w:rFonts w:ascii="Times New Roman" w:eastAsia="Times New Roman" w:hAnsi="Times New Roman" w:cs="Times New Roman"/>
              </w:rPr>
            </w:pPr>
            <w:r w:rsidRPr="009F7B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64678B" w14:textId="77777777" w:rsidR="006E1E38" w:rsidRPr="009F7BF1" w:rsidRDefault="006E1E38" w:rsidP="00DB32E5">
            <w:pPr>
              <w:ind w:right="-15"/>
              <w:rPr>
                <w:rFonts w:ascii="Times New Roman" w:eastAsia="Times New Roman" w:hAnsi="Times New Roman" w:cs="Times New Roman"/>
              </w:rPr>
            </w:pPr>
            <w:r w:rsidRPr="009F7B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rward na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E52E17" w14:textId="77777777" w:rsidR="006E1E38" w:rsidRPr="009F7BF1" w:rsidRDefault="006E1E38" w:rsidP="00DB32E5">
            <w:pPr>
              <w:ind w:right="-15"/>
              <w:rPr>
                <w:rFonts w:ascii="Times New Roman" w:eastAsia="Times New Roman" w:hAnsi="Times New Roman" w:cs="Times New Roman"/>
              </w:rPr>
            </w:pPr>
            <w:r w:rsidRPr="009F7B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rward Primer 5' to 3'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260617" w14:textId="77777777" w:rsidR="006E1E38" w:rsidRPr="009F7BF1" w:rsidRDefault="006E1E38" w:rsidP="00DB32E5">
            <w:pPr>
              <w:ind w:right="-15"/>
              <w:rPr>
                <w:rFonts w:ascii="Times New Roman" w:eastAsia="Times New Roman" w:hAnsi="Times New Roman" w:cs="Times New Roman"/>
              </w:rPr>
            </w:pPr>
            <w:r w:rsidRPr="009F7B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erse na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C4831C" w14:textId="77777777" w:rsidR="006E1E38" w:rsidRPr="009F7BF1" w:rsidRDefault="006E1E38" w:rsidP="00DB32E5">
            <w:pPr>
              <w:ind w:right="-1020"/>
              <w:rPr>
                <w:rFonts w:ascii="Times New Roman" w:eastAsia="Times New Roman" w:hAnsi="Times New Roman" w:cs="Times New Roman"/>
              </w:rPr>
            </w:pPr>
            <w:r w:rsidRPr="009F7B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erse Primer 5' to 3'</w:t>
            </w:r>
          </w:p>
        </w:tc>
      </w:tr>
      <w:tr w:rsidR="006E1E38" w:rsidRPr="009F7BF1" w14:paraId="1F469FE3" w14:textId="77777777" w:rsidTr="00DB32E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58A11F" w14:textId="77777777" w:rsidR="006E1E38" w:rsidRPr="00F5497E" w:rsidRDefault="006E1E38" w:rsidP="00DB32E5">
            <w:pPr>
              <w:ind w:right="-15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F5497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Hamiltonella</w:t>
            </w:r>
            <w:proofErr w:type="spellEnd"/>
            <w:r w:rsidRPr="00F5497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5497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defensa</w:t>
            </w:r>
            <w:proofErr w:type="spellEnd"/>
            <w:r w:rsidRPr="00F5497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29F6B6" w14:textId="77777777" w:rsidR="006E1E38" w:rsidRPr="009F7BF1" w:rsidRDefault="006E1E38" w:rsidP="00DB32E5">
            <w:pPr>
              <w:ind w:right="-15"/>
              <w:rPr>
                <w:rFonts w:ascii="Times New Roman" w:eastAsia="Times New Roman" w:hAnsi="Times New Roman" w:cs="Times New Roman"/>
              </w:rPr>
            </w:pPr>
            <w:r w:rsidRPr="009F7B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S rR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EA4C6D" w14:textId="77777777" w:rsidR="006E1E38" w:rsidRPr="009F7BF1" w:rsidRDefault="006E1E38" w:rsidP="00DB32E5">
            <w:pPr>
              <w:ind w:right="-15"/>
              <w:rPr>
                <w:rFonts w:ascii="Times New Roman" w:eastAsia="Times New Roman" w:hAnsi="Times New Roman" w:cs="Times New Roman"/>
              </w:rPr>
            </w:pPr>
            <w:r w:rsidRPr="009F7B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82E729" w14:textId="77777777" w:rsidR="006E1E38" w:rsidRPr="009F7BF1" w:rsidRDefault="006E1E38" w:rsidP="00DB32E5">
            <w:pPr>
              <w:ind w:right="-15"/>
              <w:rPr>
                <w:rFonts w:ascii="Times New Roman" w:eastAsia="Times New Roman" w:hAnsi="Times New Roman" w:cs="Times New Roman"/>
              </w:rPr>
            </w:pPr>
            <w:r w:rsidRPr="009F7B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TTTGATCATGGCTCAGATT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EAE982" w14:textId="77777777" w:rsidR="006E1E38" w:rsidRPr="009F7BF1" w:rsidRDefault="006E1E38" w:rsidP="00DB32E5">
            <w:pPr>
              <w:ind w:right="-15"/>
              <w:rPr>
                <w:rFonts w:ascii="Times New Roman" w:eastAsia="Times New Roman" w:hAnsi="Times New Roman" w:cs="Times New Roman"/>
              </w:rPr>
            </w:pPr>
            <w:r w:rsidRPr="009F7B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419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0D035B" w14:textId="77777777" w:rsidR="006E1E38" w:rsidRPr="009F7BF1" w:rsidRDefault="006E1E38" w:rsidP="00DB32E5">
            <w:pPr>
              <w:ind w:right="-1020"/>
              <w:rPr>
                <w:rFonts w:ascii="Times New Roman" w:eastAsia="Times New Roman" w:hAnsi="Times New Roman" w:cs="Times New Roman"/>
              </w:rPr>
            </w:pPr>
            <w:r w:rsidRPr="009F7B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ATGGTATTSGCATTTATCG</w:t>
            </w:r>
          </w:p>
        </w:tc>
      </w:tr>
      <w:tr w:rsidR="006E1E38" w:rsidRPr="009F7BF1" w14:paraId="6BCB3456" w14:textId="77777777" w:rsidTr="00DB32E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709B88" w14:textId="77777777" w:rsidR="006E1E38" w:rsidRPr="00F5497E" w:rsidRDefault="006E1E38" w:rsidP="00DB32E5">
            <w:pPr>
              <w:ind w:right="-15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F5497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Regiella</w:t>
            </w:r>
            <w:proofErr w:type="spellEnd"/>
            <w:r w:rsidRPr="00F5497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5497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insecticola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0BA8F7" w14:textId="77777777" w:rsidR="006E1E38" w:rsidRPr="009F7BF1" w:rsidRDefault="006E1E38" w:rsidP="00DB32E5">
            <w:pPr>
              <w:ind w:right="-15"/>
              <w:rPr>
                <w:rFonts w:ascii="Times New Roman" w:eastAsia="Times New Roman" w:hAnsi="Times New Roman" w:cs="Times New Roman"/>
              </w:rPr>
            </w:pPr>
            <w:r w:rsidRPr="009F7B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S rR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5DEF9C" w14:textId="77777777" w:rsidR="006E1E38" w:rsidRPr="009F7BF1" w:rsidRDefault="006E1E38" w:rsidP="00DB32E5">
            <w:pPr>
              <w:ind w:right="-15"/>
              <w:rPr>
                <w:rFonts w:ascii="Times New Roman" w:eastAsia="Times New Roman" w:hAnsi="Times New Roman" w:cs="Times New Roman"/>
              </w:rPr>
            </w:pPr>
            <w:r w:rsidRPr="009F7B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BE1262" w14:textId="77777777" w:rsidR="006E1E38" w:rsidRPr="009F7BF1" w:rsidRDefault="006E1E38" w:rsidP="00DB32E5">
            <w:pPr>
              <w:ind w:right="-15"/>
              <w:rPr>
                <w:rFonts w:ascii="Times New Roman" w:eastAsia="Times New Roman" w:hAnsi="Times New Roman" w:cs="Times New Roman"/>
              </w:rPr>
            </w:pPr>
            <w:r w:rsidRPr="009F7B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TTTGATCATGGCTCAGATT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D403DB" w14:textId="77777777" w:rsidR="006E1E38" w:rsidRPr="009F7BF1" w:rsidRDefault="006E1E38" w:rsidP="00DB32E5">
            <w:pPr>
              <w:ind w:right="-15"/>
              <w:rPr>
                <w:rFonts w:ascii="Times New Roman" w:eastAsia="Times New Roman" w:hAnsi="Times New Roman" w:cs="Times New Roman"/>
              </w:rPr>
            </w:pPr>
            <w:r w:rsidRPr="009F7B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O419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A4C2A0" w14:textId="77777777" w:rsidR="006E1E38" w:rsidRPr="009F7BF1" w:rsidRDefault="006E1E38" w:rsidP="00DB32E5">
            <w:pPr>
              <w:ind w:right="-1020"/>
              <w:rPr>
                <w:rFonts w:ascii="Times New Roman" w:eastAsia="Times New Roman" w:hAnsi="Times New Roman" w:cs="Times New Roman"/>
              </w:rPr>
            </w:pPr>
            <w:r w:rsidRPr="009F7B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TAACGTCAATCGATAAGCA</w:t>
            </w:r>
          </w:p>
        </w:tc>
      </w:tr>
      <w:tr w:rsidR="006E1E38" w:rsidRPr="009F7BF1" w14:paraId="38DF7F35" w14:textId="77777777" w:rsidTr="00DB32E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A3BAA1" w14:textId="77777777" w:rsidR="006E1E38" w:rsidRPr="00F5497E" w:rsidRDefault="006E1E38" w:rsidP="00DB32E5">
            <w:pPr>
              <w:ind w:right="-15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F5497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Serratia </w:t>
            </w:r>
            <w:proofErr w:type="spellStart"/>
            <w:r w:rsidRPr="00F5497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symbiotica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3BA833" w14:textId="77777777" w:rsidR="006E1E38" w:rsidRPr="009F7BF1" w:rsidRDefault="006E1E38" w:rsidP="00DB32E5">
            <w:pPr>
              <w:ind w:right="-15"/>
              <w:rPr>
                <w:rFonts w:ascii="Times New Roman" w:eastAsia="Times New Roman" w:hAnsi="Times New Roman" w:cs="Times New Roman"/>
              </w:rPr>
            </w:pPr>
            <w:r w:rsidRPr="009F7B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S rR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B09427" w14:textId="77777777" w:rsidR="006E1E38" w:rsidRPr="009F7BF1" w:rsidRDefault="006E1E38" w:rsidP="00DB32E5">
            <w:pPr>
              <w:ind w:right="-15"/>
              <w:rPr>
                <w:rFonts w:ascii="Times New Roman" w:eastAsia="Times New Roman" w:hAnsi="Times New Roman" w:cs="Times New Roman"/>
              </w:rPr>
            </w:pPr>
            <w:r w:rsidRPr="009F7B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SA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307E05" w14:textId="77777777" w:rsidR="006E1E38" w:rsidRPr="009F7BF1" w:rsidRDefault="006E1E38" w:rsidP="00DB32E5">
            <w:pPr>
              <w:ind w:right="-15"/>
              <w:rPr>
                <w:rFonts w:ascii="Times New Roman" w:eastAsia="Times New Roman" w:hAnsi="Times New Roman" w:cs="Times New Roman"/>
              </w:rPr>
            </w:pPr>
            <w:r w:rsidRPr="009F7B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AGTTTGATCMTGGCTCA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5F8E8F" w14:textId="77777777" w:rsidR="006E1E38" w:rsidRPr="009F7BF1" w:rsidRDefault="006E1E38" w:rsidP="00DB32E5">
            <w:pPr>
              <w:ind w:right="-15"/>
              <w:rPr>
                <w:rFonts w:ascii="Times New Roman" w:eastAsia="Times New Roman" w:hAnsi="Times New Roman" w:cs="Times New Roman"/>
              </w:rPr>
            </w:pPr>
            <w:r w:rsidRPr="009F7B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S.S2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ECF0D2" w14:textId="77777777" w:rsidR="006E1E38" w:rsidRPr="009F7BF1" w:rsidRDefault="006E1E38" w:rsidP="00DB32E5">
            <w:pPr>
              <w:ind w:right="-1020"/>
              <w:rPr>
                <w:rFonts w:ascii="Times New Roman" w:eastAsia="Times New Roman" w:hAnsi="Times New Roman" w:cs="Times New Roman"/>
              </w:rPr>
            </w:pPr>
            <w:r w:rsidRPr="009F7B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TGAGTTCCCGACTTTATCG</w:t>
            </w:r>
          </w:p>
        </w:tc>
      </w:tr>
      <w:tr w:rsidR="006E1E38" w:rsidRPr="009F7BF1" w14:paraId="7818B00D" w14:textId="77777777" w:rsidTr="00DB32E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1FE2B3" w14:textId="77777777" w:rsidR="006E1E38" w:rsidRPr="00F5497E" w:rsidRDefault="006E1E38" w:rsidP="00DB32E5">
            <w:pPr>
              <w:ind w:right="-15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F5497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Fukatsuia</w:t>
            </w:r>
            <w:proofErr w:type="spellEnd"/>
            <w:r w:rsidRPr="00F5497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5497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symbiotica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48F40C" w14:textId="77777777" w:rsidR="006E1E38" w:rsidRPr="009F7BF1" w:rsidRDefault="006E1E38" w:rsidP="00DB32E5">
            <w:pPr>
              <w:ind w:right="-15"/>
              <w:rPr>
                <w:rFonts w:ascii="Times New Roman" w:eastAsia="Times New Roman" w:hAnsi="Times New Roman" w:cs="Times New Roman"/>
              </w:rPr>
            </w:pPr>
            <w:r w:rsidRPr="009F7B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S rR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C7567C" w14:textId="77777777" w:rsidR="006E1E38" w:rsidRPr="009F7BF1" w:rsidRDefault="006E1E38" w:rsidP="00DB32E5">
            <w:pPr>
              <w:ind w:right="-15"/>
              <w:rPr>
                <w:rFonts w:ascii="Times New Roman" w:eastAsia="Times New Roman" w:hAnsi="Times New Roman" w:cs="Times New Roman"/>
              </w:rPr>
            </w:pPr>
            <w:r w:rsidRPr="009F7B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4DC310" w14:textId="77777777" w:rsidR="006E1E38" w:rsidRPr="009F7BF1" w:rsidRDefault="006E1E38" w:rsidP="00DB32E5">
            <w:pPr>
              <w:ind w:right="-15"/>
              <w:rPr>
                <w:rFonts w:ascii="Times New Roman" w:eastAsia="Times New Roman" w:hAnsi="Times New Roman" w:cs="Times New Roman"/>
              </w:rPr>
            </w:pPr>
            <w:r w:rsidRPr="009F7B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TTTGATCATGGCTCAGATT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412BDB" w14:textId="77777777" w:rsidR="006E1E38" w:rsidRPr="009F7BF1" w:rsidRDefault="006E1E38" w:rsidP="00DB32E5">
            <w:pPr>
              <w:ind w:right="-15"/>
              <w:rPr>
                <w:rFonts w:ascii="Times New Roman" w:eastAsia="Times New Roman" w:hAnsi="Times New Roman" w:cs="Times New Roman"/>
              </w:rPr>
            </w:pPr>
            <w:r w:rsidRPr="009F7B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420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3C51BD" w14:textId="77777777" w:rsidR="006E1E38" w:rsidRPr="009F7BF1" w:rsidRDefault="006E1E38" w:rsidP="00DB32E5">
            <w:pPr>
              <w:ind w:right="-1020"/>
              <w:rPr>
                <w:rFonts w:ascii="Times New Roman" w:eastAsia="Times New Roman" w:hAnsi="Times New Roman" w:cs="Times New Roman"/>
              </w:rPr>
            </w:pPr>
            <w:r w:rsidRPr="009F7B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AACACTCTTTGCATTGCT</w:t>
            </w:r>
          </w:p>
        </w:tc>
      </w:tr>
      <w:tr w:rsidR="006E1E38" w:rsidRPr="009F7BF1" w14:paraId="1BC07A13" w14:textId="77777777" w:rsidTr="00DB32E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26CE3E" w14:textId="77777777" w:rsidR="006E1E38" w:rsidRPr="009F7BF1" w:rsidRDefault="006E1E38" w:rsidP="00DB32E5">
            <w:pPr>
              <w:ind w:right="-15"/>
              <w:rPr>
                <w:rFonts w:ascii="Times New Roman" w:eastAsia="Times New Roman" w:hAnsi="Times New Roman" w:cs="Times New Roman"/>
              </w:rPr>
            </w:pPr>
            <w:r w:rsidRPr="00F5497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Rickettsia</w:t>
            </w:r>
            <w:r w:rsidRPr="009F7B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C31389" w14:textId="77777777" w:rsidR="006E1E38" w:rsidRPr="009F7BF1" w:rsidRDefault="006E1E38" w:rsidP="00DB32E5">
            <w:pPr>
              <w:ind w:right="-15"/>
              <w:rPr>
                <w:rFonts w:ascii="Times New Roman" w:eastAsia="Times New Roman" w:hAnsi="Times New Roman" w:cs="Times New Roman"/>
              </w:rPr>
            </w:pPr>
            <w:r w:rsidRPr="009F7B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S rR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D16801" w14:textId="77777777" w:rsidR="006E1E38" w:rsidRPr="009F7BF1" w:rsidRDefault="006E1E38" w:rsidP="00DB32E5">
            <w:pPr>
              <w:ind w:right="-15"/>
              <w:rPr>
                <w:rFonts w:ascii="Times New Roman" w:eastAsia="Times New Roman" w:hAnsi="Times New Roman" w:cs="Times New Roman"/>
              </w:rPr>
            </w:pPr>
            <w:r w:rsidRPr="009F7B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SA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8FC44E" w14:textId="77777777" w:rsidR="006E1E38" w:rsidRPr="009F7BF1" w:rsidRDefault="006E1E38" w:rsidP="00DB32E5">
            <w:pPr>
              <w:ind w:right="-15"/>
              <w:rPr>
                <w:rFonts w:ascii="Times New Roman" w:eastAsia="Times New Roman" w:hAnsi="Times New Roman" w:cs="Times New Roman"/>
              </w:rPr>
            </w:pPr>
            <w:r w:rsidRPr="009F7B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AGTTTGATCMTGGCTCA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6ACB4A" w14:textId="77777777" w:rsidR="006E1E38" w:rsidRPr="009F7BF1" w:rsidRDefault="006E1E38" w:rsidP="00DB32E5">
            <w:pPr>
              <w:ind w:right="-15"/>
              <w:rPr>
                <w:rFonts w:ascii="Times New Roman" w:eastAsia="Times New Roman" w:hAnsi="Times New Roman" w:cs="Times New Roman"/>
              </w:rPr>
            </w:pPr>
            <w:r w:rsidRPr="009F7B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S.Ri2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059F63" w14:textId="77777777" w:rsidR="006E1E38" w:rsidRPr="009F7BF1" w:rsidRDefault="006E1E38" w:rsidP="00DB32E5">
            <w:pPr>
              <w:ind w:right="-1020"/>
              <w:rPr>
                <w:rFonts w:ascii="Times New Roman" w:eastAsia="Times New Roman" w:hAnsi="Times New Roman" w:cs="Times New Roman"/>
              </w:rPr>
            </w:pPr>
            <w:r w:rsidRPr="009F7B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TGAAAGCAATTCCGAGGT</w:t>
            </w:r>
          </w:p>
        </w:tc>
      </w:tr>
      <w:tr w:rsidR="006E1E38" w:rsidRPr="009F7BF1" w14:paraId="5A17AFD8" w14:textId="77777777" w:rsidTr="00DB32E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17EDF7" w14:textId="77777777" w:rsidR="006E1E38" w:rsidRPr="009F7BF1" w:rsidRDefault="006E1E38" w:rsidP="00DB32E5">
            <w:pPr>
              <w:ind w:right="-15"/>
              <w:rPr>
                <w:rFonts w:ascii="Times New Roman" w:eastAsia="Times New Roman" w:hAnsi="Times New Roman" w:cs="Times New Roman"/>
              </w:rPr>
            </w:pPr>
            <w:proofErr w:type="spellStart"/>
            <w:r w:rsidRPr="00F5497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Spiroplasma</w:t>
            </w:r>
            <w:proofErr w:type="spellEnd"/>
            <w:r w:rsidRPr="009F7B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10E603" w14:textId="77777777" w:rsidR="006E1E38" w:rsidRPr="009F7BF1" w:rsidRDefault="006E1E38" w:rsidP="00DB32E5">
            <w:pPr>
              <w:ind w:right="-15"/>
              <w:rPr>
                <w:rFonts w:ascii="Times New Roman" w:eastAsia="Times New Roman" w:hAnsi="Times New Roman" w:cs="Times New Roman"/>
              </w:rPr>
            </w:pPr>
            <w:proofErr w:type="spellStart"/>
            <w:r w:rsidRPr="009F7B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naA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54CD4B" w14:textId="77777777" w:rsidR="006E1E38" w:rsidRPr="009F7BF1" w:rsidRDefault="006E1E38" w:rsidP="00DB32E5">
            <w:pPr>
              <w:ind w:right="-15"/>
              <w:rPr>
                <w:rFonts w:ascii="Times New Roman" w:eastAsia="Times New Roman" w:hAnsi="Times New Roman" w:cs="Times New Roman"/>
              </w:rPr>
            </w:pPr>
            <w:r w:rsidRPr="009F7B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DnaAF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5485AB" w14:textId="77777777" w:rsidR="006E1E38" w:rsidRPr="009F7BF1" w:rsidRDefault="006E1E38" w:rsidP="00DB32E5">
            <w:pPr>
              <w:ind w:right="-15"/>
              <w:rPr>
                <w:rFonts w:ascii="Times New Roman" w:eastAsia="Times New Roman" w:hAnsi="Times New Roman" w:cs="Times New Roman"/>
              </w:rPr>
            </w:pPr>
            <w:r w:rsidRPr="009F7B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TCTTCAGTAAAAATGCTTGG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98DFA4" w14:textId="77777777" w:rsidR="006E1E38" w:rsidRPr="009F7BF1" w:rsidRDefault="006E1E38" w:rsidP="00DB32E5">
            <w:pPr>
              <w:ind w:right="-15"/>
              <w:rPr>
                <w:rFonts w:ascii="Times New Roman" w:eastAsia="Times New Roman" w:hAnsi="Times New Roman" w:cs="Times New Roman"/>
              </w:rPr>
            </w:pPr>
            <w:r w:rsidRPr="009F7B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DnaAR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C86D59" w14:textId="77777777" w:rsidR="006E1E38" w:rsidRPr="009F7BF1" w:rsidRDefault="006E1E38" w:rsidP="00DB32E5">
            <w:pPr>
              <w:ind w:right="-1020"/>
              <w:rPr>
                <w:rFonts w:ascii="Times New Roman" w:eastAsia="Times New Roman" w:hAnsi="Times New Roman" w:cs="Times New Roman"/>
              </w:rPr>
            </w:pPr>
            <w:r w:rsidRPr="009F7B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ACATTTACTTCATGCTATTGA</w:t>
            </w:r>
          </w:p>
        </w:tc>
      </w:tr>
      <w:tr w:rsidR="006E1E38" w:rsidRPr="009F7BF1" w14:paraId="22DE926A" w14:textId="77777777" w:rsidTr="00DB32E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C1DA5E" w14:textId="77777777" w:rsidR="006E1E38" w:rsidRPr="009F7BF1" w:rsidRDefault="006E1E38" w:rsidP="00DB32E5">
            <w:pPr>
              <w:ind w:right="-15"/>
              <w:rPr>
                <w:rFonts w:ascii="Times New Roman" w:eastAsia="Times New Roman" w:hAnsi="Times New Roman" w:cs="Times New Roman"/>
              </w:rPr>
            </w:pPr>
            <w:proofErr w:type="spellStart"/>
            <w:r w:rsidRPr="00F5497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Rickettsiella</w:t>
            </w:r>
            <w:proofErr w:type="spellEnd"/>
            <w:r w:rsidRPr="009F7B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E32D60" w14:textId="77777777" w:rsidR="006E1E38" w:rsidRPr="009F7BF1" w:rsidRDefault="006E1E38" w:rsidP="00DB32E5">
            <w:pPr>
              <w:ind w:right="-15"/>
              <w:rPr>
                <w:rFonts w:ascii="Times New Roman" w:eastAsia="Times New Roman" w:hAnsi="Times New Roman" w:cs="Times New Roman"/>
              </w:rPr>
            </w:pPr>
            <w:r w:rsidRPr="009F7B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S rR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50A4ED" w14:textId="77777777" w:rsidR="006E1E38" w:rsidRPr="009F7BF1" w:rsidRDefault="006E1E38" w:rsidP="00DB32E5">
            <w:pPr>
              <w:ind w:right="-15"/>
              <w:rPr>
                <w:rFonts w:ascii="Times New Roman" w:eastAsia="Times New Roman" w:hAnsi="Times New Roman" w:cs="Times New Roman"/>
              </w:rPr>
            </w:pPr>
            <w:r w:rsidRPr="009F7B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CL16S-211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D3E50C" w14:textId="77777777" w:rsidR="006E1E38" w:rsidRPr="009F7BF1" w:rsidRDefault="006E1E38" w:rsidP="00DB32E5">
            <w:pPr>
              <w:ind w:right="-15"/>
              <w:rPr>
                <w:rFonts w:ascii="Times New Roman" w:eastAsia="Times New Roman" w:hAnsi="Times New Roman" w:cs="Times New Roman"/>
              </w:rPr>
            </w:pPr>
            <w:r w:rsidRPr="009F7B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GCCTTGCGCTCTAGG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06EC1B" w14:textId="77777777" w:rsidR="006E1E38" w:rsidRPr="009F7BF1" w:rsidRDefault="006E1E38" w:rsidP="00DB32E5">
            <w:pPr>
              <w:ind w:right="-15"/>
              <w:rPr>
                <w:rFonts w:ascii="Times New Roman" w:eastAsia="Times New Roman" w:hAnsi="Times New Roman" w:cs="Times New Roman"/>
              </w:rPr>
            </w:pPr>
            <w:r w:rsidRPr="009F7B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CL16S-470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9C8D1E" w14:textId="77777777" w:rsidR="006E1E38" w:rsidRPr="009F7BF1" w:rsidRDefault="006E1E38" w:rsidP="00DB32E5">
            <w:pPr>
              <w:ind w:right="-1020"/>
              <w:rPr>
                <w:rFonts w:ascii="Times New Roman" w:eastAsia="Times New Roman" w:hAnsi="Times New Roman" w:cs="Times New Roman"/>
              </w:rPr>
            </w:pPr>
            <w:r w:rsidRPr="009F7B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GGTACCGTCACAGTAATCGA</w:t>
            </w:r>
          </w:p>
        </w:tc>
      </w:tr>
    </w:tbl>
    <w:p w14:paraId="4FA3B02B" w14:textId="77777777" w:rsidR="006E1E38" w:rsidRDefault="006E1E38" w:rsidP="006E1E38">
      <w:pPr>
        <w:rPr>
          <w:rFonts w:ascii="Arial" w:hAnsi="Arial" w:cs="Arial"/>
          <w:sz w:val="22"/>
          <w:szCs w:val="22"/>
        </w:rPr>
      </w:pPr>
    </w:p>
    <w:p w14:paraId="448A9227" w14:textId="77777777" w:rsidR="00763E29" w:rsidRDefault="00000000"/>
    <w:sectPr w:rsidR="00763E29" w:rsidSect="006E1E38">
      <w:pgSz w:w="12240" w:h="15840"/>
      <w:pgMar w:top="1008" w:right="1008" w:bottom="1008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1E38"/>
    <w:rsid w:val="000265A4"/>
    <w:rsid w:val="0004292C"/>
    <w:rsid w:val="000669D0"/>
    <w:rsid w:val="00083557"/>
    <w:rsid w:val="00093688"/>
    <w:rsid w:val="00093A43"/>
    <w:rsid w:val="000A3EAE"/>
    <w:rsid w:val="000A4283"/>
    <w:rsid w:val="000D296C"/>
    <w:rsid w:val="000D3934"/>
    <w:rsid w:val="000E252C"/>
    <w:rsid w:val="00102C78"/>
    <w:rsid w:val="00106121"/>
    <w:rsid w:val="00137D22"/>
    <w:rsid w:val="0014437F"/>
    <w:rsid w:val="0015631F"/>
    <w:rsid w:val="001604A7"/>
    <w:rsid w:val="00184B37"/>
    <w:rsid w:val="001B0067"/>
    <w:rsid w:val="001C7876"/>
    <w:rsid w:val="001F4064"/>
    <w:rsid w:val="00222AA6"/>
    <w:rsid w:val="00224EA7"/>
    <w:rsid w:val="002942B6"/>
    <w:rsid w:val="002A2AD5"/>
    <w:rsid w:val="002E5346"/>
    <w:rsid w:val="0031524C"/>
    <w:rsid w:val="00323F2D"/>
    <w:rsid w:val="0032685B"/>
    <w:rsid w:val="0033516F"/>
    <w:rsid w:val="003407B8"/>
    <w:rsid w:val="00361B35"/>
    <w:rsid w:val="00375957"/>
    <w:rsid w:val="00377C30"/>
    <w:rsid w:val="00380EA7"/>
    <w:rsid w:val="0038296D"/>
    <w:rsid w:val="00393633"/>
    <w:rsid w:val="003A0594"/>
    <w:rsid w:val="003A69C2"/>
    <w:rsid w:val="003E1348"/>
    <w:rsid w:val="00400547"/>
    <w:rsid w:val="00401300"/>
    <w:rsid w:val="00437A65"/>
    <w:rsid w:val="00443406"/>
    <w:rsid w:val="00457E9A"/>
    <w:rsid w:val="00460C86"/>
    <w:rsid w:val="00465106"/>
    <w:rsid w:val="004723CD"/>
    <w:rsid w:val="0048598D"/>
    <w:rsid w:val="00485D4E"/>
    <w:rsid w:val="00497284"/>
    <w:rsid w:val="004B01EB"/>
    <w:rsid w:val="004B32C6"/>
    <w:rsid w:val="004C4288"/>
    <w:rsid w:val="004E2C3E"/>
    <w:rsid w:val="0050418F"/>
    <w:rsid w:val="00534F79"/>
    <w:rsid w:val="0056462F"/>
    <w:rsid w:val="00567990"/>
    <w:rsid w:val="00572F00"/>
    <w:rsid w:val="00575F27"/>
    <w:rsid w:val="005929B7"/>
    <w:rsid w:val="005C02F5"/>
    <w:rsid w:val="005C35CA"/>
    <w:rsid w:val="005C6FF1"/>
    <w:rsid w:val="005D7F73"/>
    <w:rsid w:val="005E7C21"/>
    <w:rsid w:val="005F20EC"/>
    <w:rsid w:val="005F2202"/>
    <w:rsid w:val="006011CE"/>
    <w:rsid w:val="00604F0A"/>
    <w:rsid w:val="00606FFE"/>
    <w:rsid w:val="00612805"/>
    <w:rsid w:val="00617C05"/>
    <w:rsid w:val="0063772B"/>
    <w:rsid w:val="00637DAE"/>
    <w:rsid w:val="00644521"/>
    <w:rsid w:val="006559E9"/>
    <w:rsid w:val="006A3B1C"/>
    <w:rsid w:val="006B2F8C"/>
    <w:rsid w:val="006D103F"/>
    <w:rsid w:val="006D5CFE"/>
    <w:rsid w:val="006E1E38"/>
    <w:rsid w:val="006E53A0"/>
    <w:rsid w:val="006F5F18"/>
    <w:rsid w:val="00716174"/>
    <w:rsid w:val="00750DCB"/>
    <w:rsid w:val="00751BC2"/>
    <w:rsid w:val="00771EDC"/>
    <w:rsid w:val="00785239"/>
    <w:rsid w:val="007C10C4"/>
    <w:rsid w:val="007E3363"/>
    <w:rsid w:val="00816A57"/>
    <w:rsid w:val="00820BEB"/>
    <w:rsid w:val="008245A3"/>
    <w:rsid w:val="0085517E"/>
    <w:rsid w:val="00880B38"/>
    <w:rsid w:val="00894F64"/>
    <w:rsid w:val="008A77A0"/>
    <w:rsid w:val="008B6569"/>
    <w:rsid w:val="008B67C8"/>
    <w:rsid w:val="008C0A94"/>
    <w:rsid w:val="008C494D"/>
    <w:rsid w:val="008E1E60"/>
    <w:rsid w:val="008E57EA"/>
    <w:rsid w:val="008F74D0"/>
    <w:rsid w:val="00906273"/>
    <w:rsid w:val="009226D6"/>
    <w:rsid w:val="00926D82"/>
    <w:rsid w:val="0093732E"/>
    <w:rsid w:val="0094311A"/>
    <w:rsid w:val="009542AE"/>
    <w:rsid w:val="009628CA"/>
    <w:rsid w:val="0097438C"/>
    <w:rsid w:val="00981410"/>
    <w:rsid w:val="00993CF2"/>
    <w:rsid w:val="009B6154"/>
    <w:rsid w:val="009D22BA"/>
    <w:rsid w:val="00A00154"/>
    <w:rsid w:val="00A014C4"/>
    <w:rsid w:val="00A0775E"/>
    <w:rsid w:val="00A348EE"/>
    <w:rsid w:val="00A3544F"/>
    <w:rsid w:val="00A415BE"/>
    <w:rsid w:val="00A5299A"/>
    <w:rsid w:val="00A663F6"/>
    <w:rsid w:val="00A75736"/>
    <w:rsid w:val="00AA19EF"/>
    <w:rsid w:val="00AC5501"/>
    <w:rsid w:val="00AC7FBE"/>
    <w:rsid w:val="00AE23A9"/>
    <w:rsid w:val="00B122F3"/>
    <w:rsid w:val="00B15F4B"/>
    <w:rsid w:val="00B31FCB"/>
    <w:rsid w:val="00B54BE5"/>
    <w:rsid w:val="00B554A5"/>
    <w:rsid w:val="00B7756A"/>
    <w:rsid w:val="00B91B9C"/>
    <w:rsid w:val="00B91C42"/>
    <w:rsid w:val="00BA1DD6"/>
    <w:rsid w:val="00BB2709"/>
    <w:rsid w:val="00BC30FA"/>
    <w:rsid w:val="00BF6898"/>
    <w:rsid w:val="00C00A87"/>
    <w:rsid w:val="00C15078"/>
    <w:rsid w:val="00C24455"/>
    <w:rsid w:val="00C4217A"/>
    <w:rsid w:val="00C44BE3"/>
    <w:rsid w:val="00C92539"/>
    <w:rsid w:val="00C96B8F"/>
    <w:rsid w:val="00CA2C73"/>
    <w:rsid w:val="00CB6E68"/>
    <w:rsid w:val="00CC6E04"/>
    <w:rsid w:val="00CD574B"/>
    <w:rsid w:val="00CD61AF"/>
    <w:rsid w:val="00CD67C1"/>
    <w:rsid w:val="00CF1841"/>
    <w:rsid w:val="00CF42E2"/>
    <w:rsid w:val="00D05B14"/>
    <w:rsid w:val="00D127B9"/>
    <w:rsid w:val="00D17127"/>
    <w:rsid w:val="00D20F69"/>
    <w:rsid w:val="00D50E4F"/>
    <w:rsid w:val="00D627C4"/>
    <w:rsid w:val="00D717BA"/>
    <w:rsid w:val="00D73D99"/>
    <w:rsid w:val="00D77574"/>
    <w:rsid w:val="00D80975"/>
    <w:rsid w:val="00D91B23"/>
    <w:rsid w:val="00DA4751"/>
    <w:rsid w:val="00DB6D74"/>
    <w:rsid w:val="00E157CB"/>
    <w:rsid w:val="00E15F7A"/>
    <w:rsid w:val="00E3406F"/>
    <w:rsid w:val="00E430C7"/>
    <w:rsid w:val="00E45261"/>
    <w:rsid w:val="00E608C6"/>
    <w:rsid w:val="00E716B5"/>
    <w:rsid w:val="00EA3F43"/>
    <w:rsid w:val="00EA543C"/>
    <w:rsid w:val="00EB0713"/>
    <w:rsid w:val="00EB50BE"/>
    <w:rsid w:val="00ED2C4D"/>
    <w:rsid w:val="00EE7F4C"/>
    <w:rsid w:val="00EF0FF0"/>
    <w:rsid w:val="00F11517"/>
    <w:rsid w:val="00F26776"/>
    <w:rsid w:val="00F27553"/>
    <w:rsid w:val="00F54A38"/>
    <w:rsid w:val="00F63E1F"/>
    <w:rsid w:val="00F66ECF"/>
    <w:rsid w:val="00F73B11"/>
    <w:rsid w:val="00F74084"/>
    <w:rsid w:val="00F81AEA"/>
    <w:rsid w:val="00F837DA"/>
    <w:rsid w:val="00F90835"/>
    <w:rsid w:val="00FA79F0"/>
    <w:rsid w:val="00FB0A21"/>
    <w:rsid w:val="00FC5B15"/>
    <w:rsid w:val="00FE47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C0B713"/>
  <w15:chartTrackingRefBased/>
  <w15:docId w15:val="{EBB2BF60-0FAA-CA4F-87BD-2524446BE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1E38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42</Characters>
  <Application>Microsoft Office Word</Application>
  <DocSecurity>0</DocSecurity>
  <Lines>5</Lines>
  <Paragraphs>1</Paragraphs>
  <ScaleCrop>false</ScaleCrop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er, Benjamin James</dc:creator>
  <cp:keywords/>
  <dc:description/>
  <cp:lastModifiedBy>Parker, Benjamin James</cp:lastModifiedBy>
  <cp:revision>1</cp:revision>
  <dcterms:created xsi:type="dcterms:W3CDTF">2023-05-10T18:03:00Z</dcterms:created>
  <dcterms:modified xsi:type="dcterms:W3CDTF">2023-05-10T18:04:00Z</dcterms:modified>
</cp:coreProperties>
</file>